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FC49DAD" w:rsidR="00654E8F" w:rsidRDefault="00654E8F" w:rsidP="0001436A">
      <w:pPr>
        <w:pStyle w:val="SupplementaryMaterial"/>
      </w:pPr>
      <w:r w:rsidRPr="001549D3">
        <w:t>Supplementary Material</w:t>
      </w:r>
    </w:p>
    <w:p w14:paraId="21F84199" w14:textId="77777777" w:rsidR="00AF263F" w:rsidRPr="00AF263F" w:rsidRDefault="00AF263F" w:rsidP="00AF263F">
      <w:pPr>
        <w:spacing w:before="0" w:after="160" w:line="259" w:lineRule="auto"/>
        <w:jc w:val="both"/>
        <w:rPr>
          <w:rFonts w:eastAsia="Calibri" w:cs="Times New Roman"/>
          <w:szCs w:val="24"/>
        </w:rPr>
      </w:pPr>
      <w:r w:rsidRPr="00AF263F">
        <w:rPr>
          <w:rFonts w:eastAsia="Calibri" w:cs="Times New Roman"/>
          <w:b/>
          <w:bCs/>
          <w:szCs w:val="24"/>
        </w:rPr>
        <w:t>Supplementary Table 3</w:t>
      </w:r>
      <w:r w:rsidRPr="00AF263F">
        <w:rPr>
          <w:rFonts w:eastAsia="Calibri" w:cs="Times New Roman"/>
          <w:szCs w:val="24"/>
        </w:rPr>
        <w:t>. Fold change of the metabolites with significant differential abundance (t test FDR, p &lt; 0.05) among treatments of rice co-cultivated with the bacterial isolates E.1b, IAT P4F9 and 1003-S-C1 and control plants.</w:t>
      </w:r>
    </w:p>
    <w:tbl>
      <w:tblPr>
        <w:tblW w:w="10081" w:type="dxa"/>
        <w:tblLook w:val="04A0" w:firstRow="1" w:lastRow="0" w:firstColumn="1" w:lastColumn="0" w:noHBand="0" w:noVBand="1"/>
      </w:tblPr>
      <w:tblGrid>
        <w:gridCol w:w="3260"/>
        <w:gridCol w:w="1081"/>
        <w:gridCol w:w="1240"/>
        <w:gridCol w:w="1026"/>
        <w:gridCol w:w="1185"/>
        <w:gridCol w:w="1241"/>
        <w:gridCol w:w="1048"/>
      </w:tblGrid>
      <w:tr w:rsidR="00AF263F" w:rsidRPr="00AF263F" w14:paraId="22B377D3" w14:textId="77777777" w:rsidTr="00737295">
        <w:trPr>
          <w:trHeight w:val="300"/>
        </w:trPr>
        <w:tc>
          <w:tcPr>
            <w:tcW w:w="3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957F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Compound</w:t>
            </w:r>
          </w:p>
        </w:tc>
        <w:tc>
          <w:tcPr>
            <w:tcW w:w="68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12A6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Treatment comparisons (Fold change)</w:t>
            </w:r>
          </w:p>
        </w:tc>
      </w:tr>
      <w:tr w:rsidR="00AF263F" w:rsidRPr="00AF263F" w14:paraId="2914481E" w14:textId="77777777" w:rsidTr="00737295">
        <w:trPr>
          <w:trHeight w:val="289"/>
        </w:trPr>
        <w:tc>
          <w:tcPr>
            <w:tcW w:w="3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8900D" w14:textId="77777777" w:rsidR="00AF263F" w:rsidRPr="00AF263F" w:rsidRDefault="00AF263F" w:rsidP="00AF263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179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E1b x CT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DA8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E1b x 10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FD2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IAT x CT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89D0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IAT x 100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09E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003 x CT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E67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IAT x E1b</w:t>
            </w:r>
          </w:p>
        </w:tc>
      </w:tr>
      <w:tr w:rsidR="00AF263F" w:rsidRPr="00AF263F" w14:paraId="153C9435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604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2-Hydroxy-3-methylvalerat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FC5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43860F9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2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BF7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08EC2D3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2.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678FC57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2.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27D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21E9A7C8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4D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2-Hydroxyisocaproat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8F1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2820F3B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10.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DB4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7AB687B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10.5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782400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0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AC8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5873FD83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721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Alan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567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F93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61C6484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C4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ADC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622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05D84E8E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680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AM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9B6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782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EB3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C3F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E2C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ED2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4C3FF9DB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5435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Argin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7C8D5F0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68461D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2FAA798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222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B9E24C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98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5B7A2CB4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35E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Ascorbat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B59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0195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77C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3EE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DD95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7E8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719E5A82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D48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Asparag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3C13F2E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2F8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193A7E0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2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5FF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73CB012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577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0450E2F6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0FF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Aspartat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F99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EF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26CAC2D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A7E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C45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611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5D486AE1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B9E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Beta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B82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4C7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4A9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CA3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472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21D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407B1E7A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2D0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Caprat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3A7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D2E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18ECC26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2.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DEBDFF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2.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A135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32C1663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2.10</w:t>
            </w:r>
          </w:p>
        </w:tc>
      </w:tr>
      <w:tr w:rsidR="00AF263F" w:rsidRPr="00AF263F" w14:paraId="311A740C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07A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Chol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BF7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54D5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3B2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535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9E6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39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6B75DB66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BB8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Fructos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718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E35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9ED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030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608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28DE191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55</w:t>
            </w:r>
          </w:p>
        </w:tc>
      </w:tr>
      <w:tr w:rsidR="00AF263F" w:rsidRPr="00AF263F" w14:paraId="1831E549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D9E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Fucos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6EAA6AE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1AD30C2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0.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33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3CE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396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8CF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699B047C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E27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Fumarat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750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806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3A77011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3A4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CD6743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20F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65266E3A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ECB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Glucos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7A107F3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1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65EC77D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1.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EC8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5E2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ABF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616B1C3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79</w:t>
            </w:r>
          </w:p>
        </w:tc>
      </w:tr>
      <w:tr w:rsidR="00AF263F" w:rsidRPr="00AF263F" w14:paraId="33BAAD11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97C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Glucuronat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F4E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F17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55F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E37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1F2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DE1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3FCEAE94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376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Glutamat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1B5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24F7CA2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A1F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793A8D5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64C934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DFE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75B29159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368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Glutam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2A96012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2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78D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0E47149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3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7ECE28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3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35BC404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11FB6DD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14</w:t>
            </w:r>
          </w:p>
        </w:tc>
      </w:tr>
      <w:tr w:rsidR="00AF263F" w:rsidRPr="00AF263F" w14:paraId="36167B19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E9E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Glycero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CB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1B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5A999D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167EE88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4C35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75F43EB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AF263F" w:rsidRPr="00AF263F" w14:paraId="46FB1412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43B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Glyc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01A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6AF8174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AA277D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DDB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153237B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290C5A5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</w:tr>
      <w:tr w:rsidR="00AF263F" w:rsidRPr="00AF263F" w14:paraId="41A1795D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DB2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Histid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50DD84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564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160E32B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9A0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6D10BD55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47F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58E3F621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CC2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Isoleuc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74DB1A6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36B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7B8FA99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54D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0E9112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E1F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15CD1758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46A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Leuc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3AB229E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283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345A4AC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06F4A5D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728AFD3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96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68F1FFB3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4AA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Lys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7E0DF80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78F02AA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30A074D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16AE92C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240B04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AC0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343DC0B9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659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Malat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63D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1C7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679815B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086CE1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E9D782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A16B57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24</w:t>
            </w:r>
          </w:p>
        </w:tc>
      </w:tr>
      <w:tr w:rsidR="00AF263F" w:rsidRPr="00AF263F" w14:paraId="014B9165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4F2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NAD+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4BC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1AF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F04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305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0FF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DC6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3158C7EB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717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O-Phosphochol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8D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5E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33E13FC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0.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63596FF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0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38E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5A7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48AF35FC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498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Phenylalan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DE4957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D28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F63362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D5E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E74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031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7044CB99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EB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Putresc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8A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CC7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09C8712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DE6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34C5EB3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4FA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5272CCE2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8CF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Ser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2C82C3C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8FE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7103512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526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3601229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BC0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40B4172E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09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Serotoni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1CF7605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C99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729B999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65F7AD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524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64E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259144AB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1AD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sn-Glycero-3-phosphochol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E5B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DB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36C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331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99F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D9A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0585BFA8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10A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Succinat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1A9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85C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0F5DD22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1D52DD4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F955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E8E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4219275C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12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Sucros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2BCF87E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B56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644546B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0F4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27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2D80D28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32</w:t>
            </w:r>
          </w:p>
        </w:tc>
      </w:tr>
      <w:tr w:rsidR="00AF263F" w:rsidRPr="00AF263F" w14:paraId="445BDE1F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D59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Threon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799A655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7FC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19E84ED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FA6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C0523C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7C2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682774B1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26E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lastRenderedPageBreak/>
              <w:t>Tryptoph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2A92250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CDA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7B8C9F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3FC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3480ABD5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CB7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5D3D6F22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94E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Tyros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6C20DC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88A7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9621DB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1EB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3F77456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525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66DB4BE0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51C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UDP-glucos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24B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8AFB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2E057FB3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0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B4C5E7"/>
            <w:noWrap/>
            <w:vAlign w:val="center"/>
            <w:hideMark/>
          </w:tcPr>
          <w:p w14:paraId="2400B89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-0.3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518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042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6E7A9D80" w14:textId="77777777" w:rsidTr="00737295">
        <w:trPr>
          <w:trHeight w:val="29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B13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UM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259F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44E4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A9A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3A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1001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C66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AF263F" w:rsidRPr="00AF263F" w14:paraId="484955AA" w14:textId="77777777" w:rsidTr="00737295">
        <w:trPr>
          <w:trHeight w:val="289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3A19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Valin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2436C20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49A6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6FBF425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1761DA8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200A3B4D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4391B7E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</w:tr>
      <w:tr w:rsidR="00AF263F" w:rsidRPr="00AF263F" w14:paraId="76841582" w14:textId="77777777" w:rsidTr="00737295">
        <w:trPr>
          <w:trHeight w:val="304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2370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γ-Aminobutyrat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7C7C"/>
            <w:noWrap/>
            <w:vAlign w:val="center"/>
            <w:hideMark/>
          </w:tcPr>
          <w:p w14:paraId="762460D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150A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7C7C"/>
            <w:noWrap/>
            <w:vAlign w:val="center"/>
            <w:hideMark/>
          </w:tcPr>
          <w:p w14:paraId="14250C28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7C7C"/>
            <w:noWrap/>
            <w:vAlign w:val="center"/>
            <w:hideMark/>
          </w:tcPr>
          <w:p w14:paraId="6C50272E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7C7C"/>
            <w:noWrap/>
            <w:vAlign w:val="center"/>
            <w:hideMark/>
          </w:tcPr>
          <w:p w14:paraId="59FC08F2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01DC" w14:textId="77777777" w:rsidR="00AF263F" w:rsidRPr="00AF263F" w:rsidRDefault="00AF263F" w:rsidP="00AF2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263F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</w:tbl>
    <w:p w14:paraId="443A0C18" w14:textId="77777777" w:rsidR="00AF263F" w:rsidRPr="00AF263F" w:rsidRDefault="00AF263F" w:rsidP="00AF263F">
      <w:pPr>
        <w:spacing w:before="0" w:after="160" w:line="259" w:lineRule="auto"/>
        <w:jc w:val="both"/>
        <w:rPr>
          <w:rFonts w:eastAsia="Calibri" w:cs="Times New Roman"/>
          <w:szCs w:val="24"/>
        </w:rPr>
      </w:pPr>
      <w:r w:rsidRPr="00AF263F">
        <w:rPr>
          <w:rFonts w:eastAsia="Calibri" w:cs="Times New Roman"/>
          <w:b/>
          <w:bCs/>
          <w:szCs w:val="24"/>
        </w:rPr>
        <w:t>Notes:</w:t>
      </w:r>
      <w:r w:rsidRPr="00AF263F">
        <w:rPr>
          <w:rFonts w:eastAsia="Calibri" w:cs="Times New Roman"/>
          <w:szCs w:val="24"/>
        </w:rPr>
        <w:t xml:space="preserve"> E1b = E.1b, IAT = IAT P4F9, 1003 = 1003-S-C1, CTL = Control; Red color = higher abundance, blue = lower abundance; * indicates no significant difference among the average of treatments of the respective comparison. </w:t>
      </w:r>
    </w:p>
    <w:p w14:paraId="34E1E1E5" w14:textId="77777777" w:rsidR="00AF263F" w:rsidRPr="00AF263F" w:rsidRDefault="00AF263F" w:rsidP="00AF263F">
      <w:pPr>
        <w:pStyle w:val="Ttulo"/>
        <w:rPr>
          <w:b w:val="0"/>
          <w:bCs/>
        </w:rPr>
      </w:pPr>
    </w:p>
    <w:sectPr w:rsidR="00AF263F" w:rsidRPr="00AF263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D9C80" w14:textId="77777777" w:rsidR="00C70085" w:rsidRDefault="00C70085" w:rsidP="00117666">
      <w:pPr>
        <w:spacing w:after="0"/>
      </w:pPr>
      <w:r>
        <w:separator/>
      </w:r>
    </w:p>
  </w:endnote>
  <w:endnote w:type="continuationSeparator" w:id="0">
    <w:p w14:paraId="2888CC36" w14:textId="77777777" w:rsidR="00C70085" w:rsidRDefault="00C700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2926E" w14:textId="77777777" w:rsidR="00C70085" w:rsidRDefault="00C70085" w:rsidP="00117666">
      <w:pPr>
        <w:spacing w:after="0"/>
      </w:pPr>
      <w:r>
        <w:separator/>
      </w:r>
    </w:p>
  </w:footnote>
  <w:footnote w:type="continuationSeparator" w:id="0">
    <w:p w14:paraId="0163BB5E" w14:textId="77777777" w:rsidR="00C70085" w:rsidRDefault="00C700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7008206">
    <w:abstractNumId w:val="0"/>
  </w:num>
  <w:num w:numId="2" w16cid:durableId="657152759">
    <w:abstractNumId w:val="4"/>
  </w:num>
  <w:num w:numId="3" w16cid:durableId="647440306">
    <w:abstractNumId w:val="1"/>
  </w:num>
  <w:num w:numId="4" w16cid:durableId="522131050">
    <w:abstractNumId w:val="5"/>
  </w:num>
  <w:num w:numId="5" w16cid:durableId="18310961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3813214">
    <w:abstractNumId w:val="3"/>
  </w:num>
  <w:num w:numId="7" w16cid:durableId="686718631">
    <w:abstractNumId w:val="6"/>
  </w:num>
  <w:num w:numId="8" w16cid:durableId="1829595741">
    <w:abstractNumId w:val="6"/>
  </w:num>
  <w:num w:numId="9" w16cid:durableId="1981031641">
    <w:abstractNumId w:val="6"/>
  </w:num>
  <w:num w:numId="10" w16cid:durableId="1315064025">
    <w:abstractNumId w:val="6"/>
  </w:num>
  <w:num w:numId="11" w16cid:durableId="1767267621">
    <w:abstractNumId w:val="6"/>
  </w:num>
  <w:num w:numId="12" w16cid:durableId="156386793">
    <w:abstractNumId w:val="6"/>
  </w:num>
  <w:num w:numId="13" w16cid:durableId="1408071427">
    <w:abstractNumId w:val="3"/>
  </w:num>
  <w:num w:numId="14" w16cid:durableId="1742175833">
    <w:abstractNumId w:val="2"/>
  </w:num>
  <w:num w:numId="15" w16cid:durableId="50034400">
    <w:abstractNumId w:val="2"/>
  </w:num>
  <w:num w:numId="16" w16cid:durableId="1215845887">
    <w:abstractNumId w:val="2"/>
  </w:num>
  <w:num w:numId="17" w16cid:durableId="214968999">
    <w:abstractNumId w:val="2"/>
  </w:num>
  <w:num w:numId="18" w16cid:durableId="990527909">
    <w:abstractNumId w:val="2"/>
  </w:num>
  <w:num w:numId="19" w16cid:durableId="2398694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1C9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263F"/>
    <w:rsid w:val="00B1671E"/>
    <w:rsid w:val="00B25EB8"/>
    <w:rsid w:val="00B37F4D"/>
    <w:rsid w:val="00C52A7B"/>
    <w:rsid w:val="00C56BAF"/>
    <w:rsid w:val="00C679AA"/>
    <w:rsid w:val="00C70085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ctavio Augusto Costa Almeida</cp:lastModifiedBy>
  <cp:revision>2</cp:revision>
  <cp:lastPrinted>2013-10-03T12:51:00Z</cp:lastPrinted>
  <dcterms:created xsi:type="dcterms:W3CDTF">2022-09-26T22:42:00Z</dcterms:created>
  <dcterms:modified xsi:type="dcterms:W3CDTF">2022-09-26T22:42:00Z</dcterms:modified>
</cp:coreProperties>
</file>